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8AC3D" w14:textId="3E60B332" w:rsidR="00BF2EA9" w:rsidRPr="00BF2EA9" w:rsidRDefault="00E572F3" w:rsidP="009A527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BF2EA9" w:rsidRPr="000450F0">
        <w:rPr>
          <w:rFonts w:ascii="Times New Roman" w:hAnsi="Times New Roman" w:cs="Times New Roman"/>
          <w:b/>
          <w:bCs/>
        </w:rPr>
        <w:t>Table S</w:t>
      </w:r>
      <w:r w:rsidR="009A5272">
        <w:rPr>
          <w:rFonts w:ascii="Times New Roman" w:hAnsi="Times New Roman" w:cs="Times New Roman"/>
          <w:b/>
          <w:bCs/>
        </w:rPr>
        <w:t>9</w:t>
      </w:r>
      <w:r w:rsidR="00BF2EA9" w:rsidRPr="000450F0">
        <w:rPr>
          <w:rFonts w:ascii="Times New Roman" w:hAnsi="Times New Roman" w:cs="Times New Roman"/>
          <w:b/>
          <w:bCs/>
        </w:rPr>
        <w:t xml:space="preserve">. </w:t>
      </w:r>
      <w:r w:rsidR="00BF2EA9" w:rsidRPr="000450F0">
        <w:rPr>
          <w:rFonts w:ascii="Times New Roman" w:hAnsi="Times New Roman" w:cs="Times New Roman"/>
        </w:rPr>
        <w:t xml:space="preserve">All </w:t>
      </w:r>
      <w:r w:rsidR="00D86BE9">
        <w:rPr>
          <w:rFonts w:ascii="Times New Roman" w:hAnsi="Times New Roman" w:cs="Times New Roman"/>
        </w:rPr>
        <w:t>treatment-emergent adverse events (</w:t>
      </w:r>
      <w:r w:rsidR="00BF2EA9" w:rsidRPr="000450F0">
        <w:rPr>
          <w:rFonts w:ascii="Times New Roman" w:hAnsi="Times New Roman" w:cs="Times New Roman"/>
        </w:rPr>
        <w:t>TEAEs</w:t>
      </w:r>
      <w:r w:rsidR="00D86BE9">
        <w:rPr>
          <w:rFonts w:ascii="Times New Roman" w:hAnsi="Times New Roman" w:cs="Times New Roman"/>
        </w:rPr>
        <w:t>)</w:t>
      </w:r>
      <w:r w:rsidR="00BF2EA9" w:rsidRPr="000450F0">
        <w:rPr>
          <w:rFonts w:ascii="Times New Roman" w:hAnsi="Times New Roman" w:cs="Times New Roman"/>
        </w:rPr>
        <w:t xml:space="preserve"> resulting in discontinuation of study drug</w:t>
      </w:r>
      <w:r w:rsidR="005F0DD0">
        <w:rPr>
          <w:rFonts w:ascii="Times New Roman" w:hAnsi="Times New Roman" w:cs="Times New Roman"/>
        </w:rPr>
        <w:t xml:space="preserve"> attributed by the Investigator to the study treatment</w:t>
      </w:r>
      <w:r w:rsidR="00BF2EA9">
        <w:rPr>
          <w:rFonts w:ascii="Times New Roman" w:hAnsi="Times New Roman" w:cs="Times New Roman"/>
        </w:rPr>
        <w:t>.</w:t>
      </w:r>
    </w:p>
    <w:tbl>
      <w:tblPr>
        <w:tblW w:w="10170" w:type="dxa"/>
        <w:tblInd w:w="-545" w:type="dxa"/>
        <w:tblLayout w:type="fixed"/>
        <w:tblCellMar>
          <w:top w:w="14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1080"/>
        <w:gridCol w:w="1170"/>
        <w:gridCol w:w="2610"/>
        <w:gridCol w:w="1800"/>
        <w:gridCol w:w="2340"/>
        <w:gridCol w:w="1170"/>
      </w:tblGrid>
      <w:tr w:rsidR="00534765" w:rsidRPr="00BF2EA9" w14:paraId="57518FA8" w14:textId="77777777" w:rsidTr="00B128EE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398AA4" w14:textId="77777777" w:rsidR="00534765" w:rsidRPr="00BF2EA9" w:rsidRDefault="00534765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b/>
                <w:bCs/>
                <w:sz w:val="20"/>
                <w:szCs w:val="20"/>
              </w:rPr>
              <w:t>Patient age/s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9C531" w14:textId="77777777" w:rsidR="00534765" w:rsidRPr="00BF2EA9" w:rsidRDefault="00534765" w:rsidP="005F0DD0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BF2EA9">
              <w:rPr>
                <w:b/>
                <w:bCs/>
                <w:sz w:val="20"/>
                <w:szCs w:val="20"/>
              </w:rPr>
              <w:t>Arm/</w:t>
            </w:r>
          </w:p>
          <w:p w14:paraId="4A31FA40" w14:textId="5D8DC48A" w:rsidR="00534765" w:rsidRPr="00BF2EA9" w:rsidRDefault="00534765" w:rsidP="005F0DD0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BF2EA9">
              <w:rPr>
                <w:b/>
                <w:bCs/>
                <w:sz w:val="20"/>
                <w:szCs w:val="20"/>
              </w:rPr>
              <w:t>schedu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788A106" w14:textId="6ABF5BCF" w:rsidR="00534765" w:rsidRPr="00BF2EA9" w:rsidRDefault="00534765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F964F27" w14:textId="77777777" w:rsidR="00534765" w:rsidRPr="00BF2EA9" w:rsidRDefault="00534765" w:rsidP="005F0DD0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BF2EA9">
              <w:rPr>
                <w:b/>
                <w:bCs/>
                <w:spacing w:val="-1"/>
                <w:sz w:val="20"/>
                <w:szCs w:val="20"/>
              </w:rPr>
              <w:t>Treat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4675B44" w14:textId="77777777" w:rsidR="00534765" w:rsidRPr="00BF2EA9" w:rsidRDefault="00534765" w:rsidP="005F0DD0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BF2EA9">
              <w:rPr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E4200" w14:textId="6036C27B" w:rsidR="00534765" w:rsidRPr="00BF2EA9" w:rsidRDefault="00C8790E" w:rsidP="005F0DD0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BF2EA9">
              <w:rPr>
                <w:b/>
                <w:bCs/>
                <w:sz w:val="20"/>
                <w:szCs w:val="20"/>
              </w:rPr>
              <w:t>Relat</w:t>
            </w:r>
            <w:r>
              <w:rPr>
                <w:b/>
                <w:bCs/>
                <w:sz w:val="20"/>
                <w:szCs w:val="20"/>
              </w:rPr>
              <w:t>ionship</w:t>
            </w:r>
            <w:r w:rsidRPr="00BF2EA9">
              <w:rPr>
                <w:b/>
                <w:bCs/>
                <w:sz w:val="20"/>
                <w:szCs w:val="20"/>
              </w:rPr>
              <w:t xml:space="preserve"> </w:t>
            </w:r>
            <w:r w:rsidR="00534765" w:rsidRPr="00BF2EA9">
              <w:rPr>
                <w:b/>
                <w:bCs/>
                <w:sz w:val="20"/>
                <w:szCs w:val="20"/>
              </w:rPr>
              <w:t>to drug*</w:t>
            </w:r>
          </w:p>
        </w:tc>
      </w:tr>
      <w:tr w:rsidR="00534765" w:rsidRPr="00BF2EA9" w14:paraId="5B9EA4E8" w14:textId="77777777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85F8C1" w14:textId="77777777" w:rsidR="00534765" w:rsidRDefault="00534765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72-year-old male</w:t>
            </w:r>
          </w:p>
          <w:p w14:paraId="683FFFA3" w14:textId="3ED6991A" w:rsidR="005E3F35" w:rsidRPr="00BF2EA9" w:rsidRDefault="005E3F35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61140E7" w14:textId="16A06C99" w:rsidR="00534765" w:rsidRPr="003E070A" w:rsidRDefault="00534765" w:rsidP="005F0DD0">
            <w:pPr>
              <w:pStyle w:val="TableParagraph"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1,</w:t>
            </w:r>
            <w:r w:rsidR="009017FC" w:rsidRPr="003E070A">
              <w:rPr>
                <w:sz w:val="20"/>
                <w:szCs w:val="20"/>
              </w:rPr>
              <w:t xml:space="preserve"> </w:t>
            </w:r>
            <w:r w:rsidRPr="003E070A">
              <w:rPr>
                <w:sz w:val="20"/>
                <w:szCs w:val="20"/>
              </w:rPr>
              <w:t>96-h infu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A3EEFE5" w14:textId="7A5A5239" w:rsidR="00534765" w:rsidRPr="00BF2EA9" w:rsidRDefault="00534765" w:rsidP="005F0DD0">
            <w:pPr>
              <w:pStyle w:val="TableParagraph"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Colon adenocarcin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B8622AB" w14:textId="698E6B30" w:rsidR="00534765" w:rsidRPr="00BF2EA9" w:rsidRDefault="00534765" w:rsidP="005F0DD0">
            <w:pPr>
              <w:pStyle w:val="TableParagraph"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66-mg/kg BPM31510</w:t>
            </w:r>
            <w:r w:rsidR="003E070A">
              <w:rPr>
                <w:sz w:val="20"/>
                <w:szCs w:val="20"/>
              </w:rPr>
              <w:t>IV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ECEB56" w14:textId="1E944D19" w:rsidR="00534765" w:rsidRPr="00BF2EA9" w:rsidRDefault="00534765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Grade 3 abnormal LFTs (ALT 145 U/L, AST</w:t>
            </w:r>
            <w:r w:rsidR="00E32D3C">
              <w:rPr>
                <w:sz w:val="20"/>
                <w:szCs w:val="20"/>
              </w:rPr>
              <w:t xml:space="preserve"> </w:t>
            </w:r>
            <w:r w:rsidRPr="00BF2EA9">
              <w:rPr>
                <w:sz w:val="20"/>
                <w:szCs w:val="20"/>
              </w:rPr>
              <w:t>117 U/L, AP 274 U/L, GGT 373 U/L), considered D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C4A1B17" w14:textId="045EA6DE" w:rsidR="00534765" w:rsidRPr="00BF2EA9" w:rsidRDefault="009D6D39" w:rsidP="005F0DD0">
            <w:pPr>
              <w:pStyle w:val="TableParagraph"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34765" w:rsidRPr="00BF2EA9">
              <w:rPr>
                <w:sz w:val="20"/>
                <w:szCs w:val="20"/>
              </w:rPr>
              <w:t>robably</w:t>
            </w:r>
          </w:p>
        </w:tc>
      </w:tr>
      <w:tr w:rsidR="00BF2EA9" w:rsidRPr="00BF2EA9" w14:paraId="7C48E30A" w14:textId="77777777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DBEAF13" w14:textId="77777777" w:rsidR="00BF2EA9" w:rsidRDefault="00BF2EA9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59-year-old female</w:t>
            </w:r>
          </w:p>
          <w:p w14:paraId="478D2EF0" w14:textId="49BC5A47" w:rsidR="00022CF0" w:rsidRPr="00BF2EA9" w:rsidRDefault="00022CF0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886CC15" w14:textId="226946F5" w:rsidR="00BF2EA9" w:rsidRPr="003E070A" w:rsidRDefault="00BF2EA9" w:rsidP="005F0DD0">
            <w:pPr>
              <w:pStyle w:val="TableParagraph"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1, 144-h infu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4E8A07" w14:textId="76D97BAE" w:rsidR="00BF2EA9" w:rsidRPr="00BF2EA9" w:rsidRDefault="00BF2EA9" w:rsidP="005F0DD0">
            <w:pPr>
              <w:pStyle w:val="TableParagraph"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Soft tissue sarcoma on the chest wall with metastases to adrenals, bone liver, lung, and lymph nodes</w:t>
            </w:r>
            <w:r w:rsidR="00AA6973">
              <w:rPr>
                <w:sz w:val="20"/>
                <w:szCs w:val="20"/>
              </w:rPr>
              <w:t>; angiosarcoma and sarcoma metastat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611E40A" w14:textId="4BC8C289" w:rsidR="00BF2EA9" w:rsidRPr="00BF2EA9" w:rsidRDefault="00BF2EA9" w:rsidP="005F0DD0">
            <w:pPr>
              <w:pStyle w:val="TableParagraph"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137-mg/kg BPM31510</w:t>
            </w:r>
            <w:r w:rsidR="003E070A">
              <w:rPr>
                <w:sz w:val="20"/>
                <w:szCs w:val="20"/>
              </w:rPr>
              <w:t>IV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7664800" w14:textId="15EAA50F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Grade 2 ALT increased (202 U/L); Grade 3 AST increased (281 U/L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09CC08" w14:textId="7FAD3069" w:rsidR="00BF2EA9" w:rsidRPr="00BF2EA9" w:rsidRDefault="009D6D39" w:rsidP="005F0DD0">
            <w:pPr>
              <w:pStyle w:val="TableParagraph"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F2EA9" w:rsidRPr="00BF2EA9">
              <w:rPr>
                <w:sz w:val="20"/>
                <w:szCs w:val="20"/>
              </w:rPr>
              <w:t>robably</w:t>
            </w:r>
          </w:p>
        </w:tc>
      </w:tr>
      <w:tr w:rsidR="00BF2EA9" w:rsidRPr="00BF2EA9" w14:paraId="3A91B8D8" w14:textId="77777777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3399446" w14:textId="77777777" w:rsidR="00BF2EA9" w:rsidRPr="00675738" w:rsidRDefault="0096181C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675738">
              <w:rPr>
                <w:sz w:val="20"/>
                <w:szCs w:val="20"/>
              </w:rPr>
              <w:t>70-year-old male</w:t>
            </w:r>
          </w:p>
          <w:p w14:paraId="43D28855" w14:textId="59E03BD8" w:rsidR="00E976A2" w:rsidRPr="00675738" w:rsidRDefault="00E976A2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D3E0AE6" w14:textId="0B1DA9DD" w:rsidR="00BF2EA9" w:rsidRPr="003E070A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96-h infu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EC502C3" w14:textId="3593F1E6" w:rsidR="00BF2EA9" w:rsidRPr="00675738" w:rsidRDefault="0096181C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675738">
              <w:rPr>
                <w:sz w:val="20"/>
                <w:szCs w:val="20"/>
              </w:rPr>
              <w:t>Urothelial carcin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707E388" w14:textId="5A0F5A2F" w:rsidR="00BF2EA9" w:rsidRPr="00675738" w:rsidRDefault="0096181C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675738">
              <w:rPr>
                <w:sz w:val="20"/>
                <w:szCs w:val="20"/>
              </w:rPr>
              <w:t>66-mg/kg BPM31510</w:t>
            </w:r>
            <w:r w:rsidR="003E070A">
              <w:rPr>
                <w:sz w:val="20"/>
                <w:szCs w:val="20"/>
              </w:rPr>
              <w:t>IV</w:t>
            </w:r>
            <w:r w:rsidRPr="00675738">
              <w:rPr>
                <w:sz w:val="20"/>
                <w:szCs w:val="20"/>
              </w:rPr>
              <w:t xml:space="preserve"> + 600-mg/m</w:t>
            </w:r>
            <w:r w:rsidRPr="00675738">
              <w:rPr>
                <w:sz w:val="20"/>
                <w:szCs w:val="20"/>
                <w:vertAlign w:val="superscript"/>
              </w:rPr>
              <w:t>2</w:t>
            </w:r>
            <w:r w:rsidRPr="00675738">
              <w:rPr>
                <w:sz w:val="20"/>
                <w:szCs w:val="20"/>
              </w:rPr>
              <w:t xml:space="preserve"> gemcitabi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4B0B970" w14:textId="78DD043A" w:rsidR="00564362" w:rsidRPr="00675738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675738">
              <w:rPr>
                <w:sz w:val="20"/>
                <w:szCs w:val="20"/>
              </w:rPr>
              <w:t>Grade 3 embolism</w:t>
            </w:r>
            <w:r w:rsidR="00E976A2" w:rsidRPr="00675738">
              <w:rPr>
                <w:sz w:val="20"/>
                <w:szCs w:val="20"/>
              </w:rPr>
              <w:t>/thrombolytic ev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55D0A6D" w14:textId="4FFCDEB7" w:rsidR="00BF2EA9" w:rsidRPr="00675738" w:rsidRDefault="009D6D3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675738">
              <w:rPr>
                <w:sz w:val="20"/>
                <w:szCs w:val="20"/>
              </w:rPr>
              <w:t>P</w:t>
            </w:r>
            <w:r w:rsidR="00BF2EA9" w:rsidRPr="00675738">
              <w:rPr>
                <w:sz w:val="20"/>
                <w:szCs w:val="20"/>
              </w:rPr>
              <w:t>ossibly</w:t>
            </w:r>
          </w:p>
        </w:tc>
      </w:tr>
      <w:tr w:rsidR="00BF2EA9" w:rsidRPr="00BF2EA9" w14:paraId="356ACBE1" w14:textId="77777777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41D129A" w14:textId="77777777" w:rsidR="00BF2EA9" w:rsidRDefault="00BF2EA9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64-year-old male</w:t>
            </w:r>
          </w:p>
          <w:p w14:paraId="21E150D3" w14:textId="54B7F93F" w:rsidR="00E976A2" w:rsidRPr="00BF2EA9" w:rsidRDefault="00E976A2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BE672B0" w14:textId="32947B7D" w:rsidR="00BF2EA9" w:rsidRPr="003E070A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144-h infu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2CAA115" w14:textId="7BC53F71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Adenocarcinoma in the bladder, lung adenocarcinoma metastatic</w:t>
            </w:r>
            <w:r w:rsidR="00682AE3">
              <w:rPr>
                <w:sz w:val="20"/>
                <w:szCs w:val="20"/>
              </w:rPr>
              <w:t xml:space="preserve">; history of </w:t>
            </w:r>
            <w:r w:rsidR="00682AE3" w:rsidRPr="00682AE3">
              <w:rPr>
                <w:sz w:val="20"/>
                <w:szCs w:val="20"/>
              </w:rPr>
              <w:t>hypertriglyceridemia</w:t>
            </w:r>
            <w:r w:rsidR="00682AE3">
              <w:rPr>
                <w:sz w:val="20"/>
                <w:szCs w:val="20"/>
              </w:rPr>
              <w:t xml:space="preserve"> and </w:t>
            </w:r>
            <w:r w:rsidR="00682AE3" w:rsidRPr="00682AE3">
              <w:rPr>
                <w:sz w:val="20"/>
                <w:szCs w:val="20"/>
              </w:rPr>
              <w:t>hyperglycem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2925F9F" w14:textId="74AD171C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110-mg/kg BPM31510</w:t>
            </w:r>
            <w:r w:rsidR="003E070A">
              <w:rPr>
                <w:sz w:val="20"/>
                <w:szCs w:val="20"/>
              </w:rPr>
              <w:t>IV</w:t>
            </w:r>
            <w:r w:rsidRPr="00BF2EA9">
              <w:rPr>
                <w:sz w:val="20"/>
                <w:szCs w:val="20"/>
              </w:rPr>
              <w:t xml:space="preserve"> + 5-FU / </w:t>
            </w:r>
            <w:r w:rsidR="0063348C">
              <w:rPr>
                <w:sz w:val="20"/>
                <w:szCs w:val="20"/>
              </w:rPr>
              <w:t>LV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46B2B0E" w14:textId="7C47DB9D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 xml:space="preserve">Grade 4 </w:t>
            </w:r>
            <w:proofErr w:type="spellStart"/>
            <w:r w:rsidRPr="00BF2EA9">
              <w:rPr>
                <w:sz w:val="20"/>
                <w:szCs w:val="20"/>
              </w:rPr>
              <w:t>triglyceridemia</w:t>
            </w:r>
            <w:proofErr w:type="spellEnd"/>
            <w:r w:rsidRPr="00BF2EA9">
              <w:rPr>
                <w:sz w:val="20"/>
                <w:szCs w:val="20"/>
              </w:rPr>
              <w:t xml:space="preserve"> with triglycerides at 1</w:t>
            </w:r>
            <w:r w:rsidR="00564362">
              <w:rPr>
                <w:sz w:val="20"/>
                <w:szCs w:val="20"/>
              </w:rPr>
              <w:t>,</w:t>
            </w:r>
            <w:r w:rsidRPr="00BF2EA9">
              <w:rPr>
                <w:sz w:val="20"/>
                <w:szCs w:val="20"/>
              </w:rPr>
              <w:t>334 mg/d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5F9F2F" w14:textId="5F7B989E" w:rsidR="00BF2EA9" w:rsidRPr="00BF2EA9" w:rsidRDefault="009D6D3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F2EA9" w:rsidRPr="00BF2EA9">
              <w:rPr>
                <w:sz w:val="20"/>
                <w:szCs w:val="20"/>
              </w:rPr>
              <w:t>robably</w:t>
            </w:r>
          </w:p>
        </w:tc>
      </w:tr>
      <w:tr w:rsidR="00BF2EA9" w:rsidRPr="00BF2EA9" w14:paraId="3F967089" w14:textId="77777777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47C91E" w14:textId="77777777" w:rsidR="00BF2EA9" w:rsidRDefault="00BF2EA9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67-year-old female</w:t>
            </w:r>
          </w:p>
          <w:p w14:paraId="4CFD04CA" w14:textId="612E811A" w:rsidR="00E976A2" w:rsidRPr="00BF2EA9" w:rsidRDefault="00E976A2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1ADA43C" w14:textId="63763B1E" w:rsidR="00BF2EA9" w:rsidRPr="003E070A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144-h infu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D824606" w14:textId="49C6E722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Clear cell renal cell carcinoma with metastases to breast, CNS, and pancreas, renal cancer metastat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9C51ECF" w14:textId="0BBB1F40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137-mg/kg BPM31510</w:t>
            </w:r>
            <w:r w:rsidR="003E070A">
              <w:rPr>
                <w:sz w:val="20"/>
                <w:szCs w:val="20"/>
              </w:rPr>
              <w:t>IV</w:t>
            </w:r>
            <w:r w:rsidRPr="00BF2EA9">
              <w:rPr>
                <w:sz w:val="20"/>
                <w:szCs w:val="20"/>
              </w:rPr>
              <w:t xml:space="preserve"> + 1,000-mg/m</w:t>
            </w:r>
            <w:r w:rsidRPr="00BF2EA9">
              <w:rPr>
                <w:sz w:val="20"/>
                <w:szCs w:val="20"/>
                <w:vertAlign w:val="superscript"/>
              </w:rPr>
              <w:t>2</w:t>
            </w:r>
            <w:r w:rsidRPr="00BF2EA9">
              <w:rPr>
                <w:sz w:val="20"/>
                <w:szCs w:val="20"/>
              </w:rPr>
              <w:t xml:space="preserve"> gemcitabi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A3BC1BF" w14:textId="3E06F105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 xml:space="preserve">Grade 3 AST increased </w:t>
            </w:r>
            <w:r w:rsidR="00564362">
              <w:rPr>
                <w:sz w:val="20"/>
                <w:szCs w:val="20"/>
              </w:rPr>
              <w:t>(</w:t>
            </w:r>
            <w:r w:rsidRPr="00BF2EA9">
              <w:rPr>
                <w:sz w:val="20"/>
                <w:szCs w:val="20"/>
              </w:rPr>
              <w:t>261 U/L</w:t>
            </w:r>
            <w:r w:rsidR="00564362">
              <w:rPr>
                <w:sz w:val="20"/>
                <w:szCs w:val="20"/>
              </w:rPr>
              <w:t>;</w:t>
            </w:r>
            <w:r w:rsidRPr="00BF2EA9">
              <w:rPr>
                <w:sz w:val="20"/>
                <w:szCs w:val="20"/>
              </w:rPr>
              <w:t xml:space="preserve"> ALT at 190 U/L), considered a D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18467FF" w14:textId="59463338" w:rsidR="00BF2EA9" w:rsidRPr="00BF2EA9" w:rsidRDefault="009D6D3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F2EA9" w:rsidRPr="00BF2EA9">
              <w:rPr>
                <w:sz w:val="20"/>
                <w:szCs w:val="20"/>
              </w:rPr>
              <w:t>ossibly</w:t>
            </w:r>
          </w:p>
        </w:tc>
      </w:tr>
      <w:tr w:rsidR="00BF2EA9" w:rsidRPr="00BF2EA9" w14:paraId="3B4B22DB" w14:textId="77777777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02A439" w14:textId="77777777" w:rsidR="00BF2EA9" w:rsidRDefault="00564362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-year-old female</w:t>
            </w:r>
          </w:p>
          <w:p w14:paraId="000AF60D" w14:textId="4ECBA83E" w:rsidR="00E976A2" w:rsidRPr="00BF2EA9" w:rsidRDefault="00E976A2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F8DFC68" w14:textId="3D5AEA9C" w:rsidR="00BF2EA9" w:rsidRPr="003E070A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144-h infu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518F7A7" w14:textId="63B3E135" w:rsidR="00BF2EA9" w:rsidRPr="00BF2EA9" w:rsidRDefault="00564362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564362">
              <w:rPr>
                <w:sz w:val="20"/>
                <w:szCs w:val="20"/>
              </w:rPr>
              <w:t>colon adenocarcinoma</w:t>
            </w:r>
            <w:r>
              <w:rPr>
                <w:sz w:val="20"/>
                <w:szCs w:val="20"/>
              </w:rPr>
              <w:t xml:space="preserve"> with metastasis to rectum</w:t>
            </w:r>
            <w:r w:rsidR="00682AE3">
              <w:rPr>
                <w:sz w:val="20"/>
                <w:szCs w:val="20"/>
              </w:rPr>
              <w:t>; history of hepatic atroph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9E188EC" w14:textId="72CF08E2" w:rsidR="00BF2EA9" w:rsidRPr="00BF2EA9" w:rsidRDefault="00564362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7</w:t>
            </w:r>
            <w:r w:rsidRPr="00BF2EA9">
              <w:rPr>
                <w:sz w:val="20"/>
                <w:szCs w:val="20"/>
              </w:rPr>
              <w:t>-mg/kg BPM31510</w:t>
            </w:r>
            <w:r w:rsidR="003E070A">
              <w:rPr>
                <w:sz w:val="20"/>
                <w:szCs w:val="20"/>
              </w:rPr>
              <w:t>IV</w:t>
            </w:r>
            <w:r w:rsidRPr="00BF2EA9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500</w:t>
            </w:r>
            <w:r w:rsidRPr="00BF2EA9">
              <w:rPr>
                <w:sz w:val="20"/>
                <w:szCs w:val="20"/>
              </w:rPr>
              <w:t>-mg/m</w:t>
            </w:r>
            <w:r w:rsidRPr="00BF2EA9">
              <w:rPr>
                <w:sz w:val="20"/>
                <w:szCs w:val="20"/>
                <w:vertAlign w:val="superscript"/>
              </w:rPr>
              <w:t>2</w:t>
            </w:r>
            <w:r w:rsidRPr="00BF2EA9">
              <w:rPr>
                <w:sz w:val="20"/>
                <w:szCs w:val="20"/>
              </w:rPr>
              <w:t xml:space="preserve"> 5-FU / </w:t>
            </w:r>
            <w:r>
              <w:rPr>
                <w:sz w:val="20"/>
                <w:szCs w:val="20"/>
              </w:rPr>
              <w:t>500</w:t>
            </w:r>
            <w:r w:rsidRPr="00BF2EA9">
              <w:rPr>
                <w:sz w:val="20"/>
                <w:szCs w:val="20"/>
              </w:rPr>
              <w:t>-mg/m</w:t>
            </w:r>
            <w:r w:rsidRPr="00BF2EA9">
              <w:rPr>
                <w:sz w:val="20"/>
                <w:szCs w:val="20"/>
                <w:vertAlign w:val="superscript"/>
              </w:rPr>
              <w:t>2</w:t>
            </w:r>
            <w:r w:rsidRPr="00BF2EA9">
              <w:rPr>
                <w:sz w:val="20"/>
                <w:szCs w:val="20"/>
              </w:rPr>
              <w:t xml:space="preserve"> </w:t>
            </w:r>
            <w:r w:rsidR="0063348C">
              <w:rPr>
                <w:sz w:val="20"/>
                <w:szCs w:val="20"/>
              </w:rPr>
              <w:t>LV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4EBBFA" w14:textId="4F51D3AD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Grade 3 AST increased</w:t>
            </w:r>
            <w:r w:rsidR="00564362">
              <w:rPr>
                <w:sz w:val="20"/>
                <w:szCs w:val="20"/>
              </w:rPr>
              <w:t xml:space="preserve"> (344 U/L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38E0B0F" w14:textId="1D3B6467" w:rsidR="00BF2EA9" w:rsidRPr="00BF2EA9" w:rsidRDefault="009D6D3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F2EA9" w:rsidRPr="00BF2EA9">
              <w:rPr>
                <w:sz w:val="20"/>
                <w:szCs w:val="20"/>
              </w:rPr>
              <w:t>ossibly</w:t>
            </w:r>
          </w:p>
        </w:tc>
      </w:tr>
      <w:tr w:rsidR="00BF2EA9" w:rsidRPr="00BF2EA9" w14:paraId="40A7EFEC" w14:textId="77777777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0275A67" w14:textId="77777777" w:rsidR="00BF2EA9" w:rsidRDefault="00BF2EA9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28-year-old male</w:t>
            </w:r>
          </w:p>
          <w:p w14:paraId="3A3A3FA2" w14:textId="4CB1BA5A" w:rsidR="00E976A2" w:rsidRPr="00BF2EA9" w:rsidRDefault="00E976A2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7A80C75" w14:textId="3BD2D1BE" w:rsidR="00BF2EA9" w:rsidRPr="003E070A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144-h infu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4F2BFD8" w14:textId="4B38842A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Left testicle yolk sac tumor with metastases to lung, lymph nodes, pleura, and thorax</w:t>
            </w:r>
            <w:r w:rsidR="005E2652">
              <w:rPr>
                <w:sz w:val="20"/>
                <w:szCs w:val="20"/>
              </w:rPr>
              <w:t>; history of anem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FB6850D" w14:textId="7DAB8A5E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>137-mg/kg BPM31510</w:t>
            </w:r>
            <w:r w:rsidR="003E070A">
              <w:rPr>
                <w:sz w:val="20"/>
                <w:szCs w:val="20"/>
              </w:rPr>
              <w:t>IV</w:t>
            </w:r>
            <w:r w:rsidRPr="00BF2EA9">
              <w:rPr>
                <w:sz w:val="20"/>
                <w:szCs w:val="20"/>
              </w:rPr>
              <w:t xml:space="preserve"> + 1,000-mg/m</w:t>
            </w:r>
            <w:r w:rsidRPr="00BF2EA9">
              <w:rPr>
                <w:sz w:val="20"/>
                <w:szCs w:val="20"/>
                <w:vertAlign w:val="superscript"/>
              </w:rPr>
              <w:t>2</w:t>
            </w:r>
            <w:r w:rsidRPr="00BF2EA9">
              <w:rPr>
                <w:sz w:val="20"/>
                <w:szCs w:val="20"/>
              </w:rPr>
              <w:t xml:space="preserve"> gemcitabi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81B3DC7" w14:textId="214FEC34" w:rsidR="00BF2EA9" w:rsidRPr="00BF2EA9" w:rsidRDefault="00BF2EA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675738">
              <w:rPr>
                <w:sz w:val="20"/>
                <w:szCs w:val="20"/>
              </w:rPr>
              <w:t>Grade 3</w:t>
            </w:r>
            <w:r w:rsidR="00564362" w:rsidRPr="00675738">
              <w:rPr>
                <w:sz w:val="20"/>
                <w:szCs w:val="20"/>
              </w:rPr>
              <w:t>/4</w:t>
            </w:r>
            <w:r w:rsidRPr="00675738">
              <w:rPr>
                <w:sz w:val="20"/>
                <w:szCs w:val="20"/>
              </w:rPr>
              <w:t xml:space="preserve"> thrombocytopenia</w:t>
            </w:r>
            <w:r w:rsidRPr="00BF2EA9">
              <w:rPr>
                <w:sz w:val="20"/>
                <w:szCs w:val="20"/>
              </w:rPr>
              <w:t xml:space="preserve"> with </w:t>
            </w:r>
            <w:r w:rsidR="00DA0E16">
              <w:rPr>
                <w:sz w:val="20"/>
                <w:szCs w:val="20"/>
              </w:rPr>
              <w:t xml:space="preserve">a </w:t>
            </w:r>
            <w:r w:rsidRPr="00BF2EA9">
              <w:rPr>
                <w:sz w:val="20"/>
                <w:szCs w:val="20"/>
              </w:rPr>
              <w:t>low platelet count of 127×10</w:t>
            </w:r>
            <w:r w:rsidRPr="00BF2EA9">
              <w:rPr>
                <w:sz w:val="20"/>
                <w:szCs w:val="20"/>
                <w:vertAlign w:val="superscript"/>
              </w:rPr>
              <w:t>9</w:t>
            </w:r>
            <w:r w:rsidRPr="00BF2EA9">
              <w:rPr>
                <w:sz w:val="20"/>
                <w:szCs w:val="20"/>
              </w:rPr>
              <w:t>/L that decreased to 31×10</w:t>
            </w:r>
            <w:r w:rsidRPr="00BF2EA9">
              <w:rPr>
                <w:sz w:val="20"/>
                <w:szCs w:val="20"/>
                <w:vertAlign w:val="superscript"/>
              </w:rPr>
              <w:t>9</w:t>
            </w:r>
            <w:r w:rsidRPr="00BF2EA9">
              <w:rPr>
                <w:sz w:val="20"/>
                <w:szCs w:val="20"/>
              </w:rPr>
              <w:t>/L, considered a D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81DF760" w14:textId="7572D8AF" w:rsidR="00BF2EA9" w:rsidRPr="00BF2EA9" w:rsidRDefault="009D6D3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BF2EA9" w:rsidRPr="00BF2EA9">
              <w:rPr>
                <w:sz w:val="20"/>
                <w:szCs w:val="20"/>
              </w:rPr>
              <w:t>efinitely</w:t>
            </w:r>
          </w:p>
        </w:tc>
      </w:tr>
      <w:tr w:rsidR="00564362" w:rsidRPr="00BF2EA9" w14:paraId="1B371AA6" w14:textId="77777777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2C0104" w14:textId="77777777" w:rsidR="00564362" w:rsidRDefault="00564362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-year-old male</w:t>
            </w:r>
          </w:p>
          <w:p w14:paraId="6EB50C94" w14:textId="12B50607" w:rsidR="00E976A2" w:rsidRPr="00BF2EA9" w:rsidRDefault="00E976A2" w:rsidP="005F0DD0">
            <w:pPr>
              <w:pStyle w:val="TableParagraph"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6EC03AD" w14:textId="0503C018" w:rsidR="00564362" w:rsidRPr="003E070A" w:rsidRDefault="00564362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144-h infu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2B075F7" w14:textId="2F202649" w:rsidR="00564362" w:rsidRPr="00BF2EA9" w:rsidRDefault="00564362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0040F3">
              <w:rPr>
                <w:sz w:val="20"/>
                <w:szCs w:val="20"/>
              </w:rPr>
              <w:t xml:space="preserve">hromophobe renal cell cancer </w:t>
            </w:r>
            <w:r>
              <w:rPr>
                <w:sz w:val="20"/>
                <w:szCs w:val="20"/>
              </w:rPr>
              <w:t>with</w:t>
            </w:r>
            <w:r w:rsidRPr="000040F3">
              <w:rPr>
                <w:sz w:val="20"/>
                <w:szCs w:val="20"/>
              </w:rPr>
              <w:t xml:space="preserve"> metastasis to the liver</w:t>
            </w:r>
            <w:r w:rsidR="00682AE3">
              <w:rPr>
                <w:sz w:val="20"/>
                <w:szCs w:val="20"/>
              </w:rPr>
              <w:t>; history of GERD, cancer pain, constipation, and diarrhe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AA434C" w14:textId="5D338D66" w:rsidR="00564362" w:rsidRPr="00BF2EA9" w:rsidRDefault="00564362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0040F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0040F3">
              <w:rPr>
                <w:sz w:val="20"/>
                <w:szCs w:val="20"/>
              </w:rPr>
              <w:t>0-mg/kg BPM31510</w:t>
            </w:r>
            <w:r w:rsidR="003E070A">
              <w:rPr>
                <w:sz w:val="20"/>
                <w:szCs w:val="20"/>
              </w:rPr>
              <w:t>IV</w:t>
            </w:r>
            <w:r w:rsidRPr="000040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  <w:r w:rsidRPr="000040F3">
              <w:rPr>
                <w:sz w:val="20"/>
                <w:szCs w:val="20"/>
              </w:rPr>
              <w:t xml:space="preserve"> 1,000</w:t>
            </w:r>
            <w:r>
              <w:rPr>
                <w:sz w:val="20"/>
                <w:szCs w:val="20"/>
              </w:rPr>
              <w:t>-</w:t>
            </w:r>
            <w:r w:rsidRPr="000040F3">
              <w:rPr>
                <w:sz w:val="20"/>
                <w:szCs w:val="20"/>
              </w:rPr>
              <w:t>mg/m</w:t>
            </w:r>
            <w:r w:rsidRPr="000040F3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0040F3">
              <w:rPr>
                <w:sz w:val="20"/>
                <w:szCs w:val="20"/>
              </w:rPr>
              <w:t>gemcitabi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CE487C9" w14:textId="21BDA27C" w:rsidR="00564362" w:rsidRPr="00BF2EA9" w:rsidRDefault="00564362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BF2EA9">
              <w:rPr>
                <w:sz w:val="20"/>
                <w:szCs w:val="20"/>
              </w:rPr>
              <w:t xml:space="preserve">Grade 3 </w:t>
            </w:r>
            <w:r w:rsidR="005E3F35">
              <w:rPr>
                <w:sz w:val="20"/>
                <w:szCs w:val="20"/>
              </w:rPr>
              <w:t xml:space="preserve">worsening </w:t>
            </w:r>
            <w:r w:rsidRPr="00BF2EA9">
              <w:rPr>
                <w:sz w:val="20"/>
                <w:szCs w:val="20"/>
              </w:rPr>
              <w:t>abdominal pa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E985267" w14:textId="02CF28EE" w:rsidR="00564362" w:rsidRPr="00BF2EA9" w:rsidRDefault="009D6D39" w:rsidP="005F0DD0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64362" w:rsidRPr="00BF2EA9">
              <w:rPr>
                <w:sz w:val="20"/>
                <w:szCs w:val="20"/>
              </w:rPr>
              <w:t>ossibly</w:t>
            </w:r>
          </w:p>
        </w:tc>
      </w:tr>
    </w:tbl>
    <w:p w14:paraId="533E6E10" w14:textId="719BD1C7" w:rsidR="00F63E6F" w:rsidRDefault="0063348C" w:rsidP="00384907">
      <w:pPr>
        <w:spacing w:before="60"/>
        <w:ind w:left="-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t xml:space="preserve">5-FU, 5-fluorouracil; ALT, </w:t>
      </w:r>
      <w:r w:rsidRPr="00D36140">
        <w:rPr>
          <w:rFonts w:ascii="Times New Roman" w:hAnsi="Times New Roman" w:cs="Times New Roman"/>
          <w:sz w:val="20"/>
          <w:szCs w:val="20"/>
        </w:rPr>
        <w:t xml:space="preserve">alanine aminotransferase; </w:t>
      </w:r>
      <w:r w:rsidR="00E32D3C" w:rsidRPr="00D36140">
        <w:rPr>
          <w:rFonts w:ascii="Times New Roman" w:hAnsi="Times New Roman" w:cs="Times New Roman"/>
          <w:sz w:val="20"/>
          <w:szCs w:val="20"/>
        </w:rPr>
        <w:t xml:space="preserve">AP, alkaline phosphatase; </w:t>
      </w:r>
      <w:r>
        <w:rPr>
          <w:rFonts w:ascii="Times New Roman" w:hAnsi="Times New Roman" w:cs="Times New Roman"/>
          <w:sz w:val="20"/>
          <w:szCs w:val="20"/>
        </w:rPr>
        <w:t xml:space="preserve">AST, </w:t>
      </w:r>
      <w:r w:rsidRPr="00D36140">
        <w:rPr>
          <w:rFonts w:ascii="Times New Roman" w:hAnsi="Times New Roman" w:cs="Times New Roman"/>
          <w:sz w:val="20"/>
          <w:szCs w:val="20"/>
        </w:rPr>
        <w:t>aspartate aminotransferas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32D3C">
        <w:rPr>
          <w:rFonts w:ascii="Times New Roman" w:hAnsi="Times New Roman" w:cs="Times New Roman"/>
          <w:sz w:val="20"/>
          <w:szCs w:val="20"/>
        </w:rPr>
        <w:t xml:space="preserve">CNS, central nervous system; </w:t>
      </w:r>
      <w:r>
        <w:rPr>
          <w:rFonts w:ascii="Times New Roman" w:hAnsi="Times New Roman" w:cs="Times New Roman"/>
          <w:sz w:val="20"/>
          <w:szCs w:val="20"/>
        </w:rPr>
        <w:t>DLT, dose-limiting toxicity;</w:t>
      </w:r>
      <w:r w:rsidR="00E32D3C">
        <w:rPr>
          <w:rFonts w:ascii="Times New Roman" w:hAnsi="Times New Roman" w:cs="Times New Roman"/>
          <w:sz w:val="20"/>
          <w:szCs w:val="20"/>
        </w:rPr>
        <w:t xml:space="preserve"> GERD, gastrointestinal reflux disease; GGT,</w:t>
      </w:r>
      <w:r w:rsidR="00E32D3C" w:rsidRPr="00E32D3C">
        <w:rPr>
          <w:rFonts w:ascii="Times New Roman" w:hAnsi="Times New Roman" w:cs="Times New Roman"/>
          <w:sz w:val="20"/>
          <w:szCs w:val="20"/>
        </w:rPr>
        <w:t xml:space="preserve"> </w:t>
      </w:r>
      <w:r w:rsidR="00E32D3C" w:rsidRPr="00D36140">
        <w:rPr>
          <w:rFonts w:ascii="Times New Roman" w:hAnsi="Times New Roman" w:cs="Times New Roman"/>
          <w:sz w:val="20"/>
          <w:szCs w:val="20"/>
        </w:rPr>
        <w:t>gamma-glutamyl transferase;</w:t>
      </w:r>
      <w:r w:rsidR="00E32D3C">
        <w:rPr>
          <w:rFonts w:ascii="Times New Roman" w:hAnsi="Times New Roman" w:cs="Times New Roman"/>
          <w:sz w:val="20"/>
          <w:szCs w:val="20"/>
        </w:rPr>
        <w:t xml:space="preserve"> LFTs, liver function tests; </w:t>
      </w:r>
      <w:r>
        <w:rPr>
          <w:rFonts w:ascii="Times New Roman" w:hAnsi="Times New Roman" w:cs="Times New Roman"/>
          <w:sz w:val="20"/>
          <w:szCs w:val="20"/>
        </w:rPr>
        <w:t>LV, leucovorin.</w:t>
      </w:r>
    </w:p>
    <w:sectPr w:rsidR="00F63E6F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907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89B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272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61FF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5</cp:revision>
  <cp:lastPrinted>2020-08-18T13:43:00Z</cp:lastPrinted>
  <dcterms:created xsi:type="dcterms:W3CDTF">2025-10-20T15:28:00Z</dcterms:created>
  <dcterms:modified xsi:type="dcterms:W3CDTF">2025-11-11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